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D00" w:rsidRPr="0090148E" w:rsidRDefault="005C0D00" w:rsidP="005C0D00">
      <w:pPr>
        <w:spacing w:before="120" w:after="0" w:line="240" w:lineRule="auto"/>
        <w:jc w:val="center"/>
        <w:rPr>
          <w:rFonts w:ascii="Times New Roman" w:eastAsia="Calibri" w:hAnsi="Times New Roman" w:cs="Times New Roman"/>
        </w:rPr>
      </w:pPr>
      <w:r w:rsidRPr="0090148E">
        <w:rPr>
          <w:rFonts w:ascii="Times New Roman" w:eastAsia="Calibri" w:hAnsi="Times New Roman" w:cs="Times New Roman"/>
        </w:rPr>
        <w:t>Protein secondary structure determines the temporal relationship between folding and disulfide formation</w:t>
      </w:r>
    </w:p>
    <w:p w:rsidR="005C0D00" w:rsidRPr="00447279" w:rsidRDefault="005C0D00" w:rsidP="005C0D00">
      <w:pPr>
        <w:spacing w:before="120" w:after="0" w:line="240" w:lineRule="auto"/>
        <w:jc w:val="center"/>
        <w:rPr>
          <w:rFonts w:ascii="Times New Roman" w:eastAsia="Calibri" w:hAnsi="Times New Roman" w:cs="Times New Roman"/>
          <w:bCs/>
          <w:vertAlign w:val="superscript"/>
        </w:rPr>
      </w:pPr>
      <w:r w:rsidRPr="00447279">
        <w:rPr>
          <w:rFonts w:ascii="Times New Roman" w:eastAsia="Calibri" w:hAnsi="Times New Roman" w:cs="Times New Roman"/>
          <w:bCs/>
        </w:rPr>
        <w:t>Philip J Robinson, Shingo Kanemura, Xiaofei Cao, Neil J Bulleid</w:t>
      </w:r>
    </w:p>
    <w:p w:rsidR="005C0D00" w:rsidRDefault="005C0D00" w:rsidP="001A071E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</w:p>
    <w:p w:rsidR="005C0D00" w:rsidRDefault="005C0D00" w:rsidP="005C0D00">
      <w:pPr>
        <w:spacing w:line="240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Table S1: Plasmid list</w:t>
      </w:r>
    </w:p>
    <w:p w:rsidR="005C0D00" w:rsidRDefault="005C0D00" w:rsidP="005C0D00">
      <w:pPr>
        <w:spacing w:line="240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Table S2: Forward primers for transcription/translation template generation</w:t>
      </w:r>
    </w:p>
    <w:p w:rsidR="005C0D00" w:rsidRDefault="005C0D00" w:rsidP="005C0D00">
      <w:pPr>
        <w:spacing w:line="240" w:lineRule="auto"/>
        <w:jc w:val="both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Table S3:</w:t>
      </w:r>
      <w:r>
        <w:rPr>
          <w:rFonts w:ascii="Times New Roman" w:eastAsiaTheme="minorHAnsi" w:hAnsi="Times New Roman" w:cs="Times New Roman"/>
          <w:b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lang w:eastAsia="en-US"/>
        </w:rPr>
        <w:t>Reverse PCR primers to generate templates</w:t>
      </w:r>
      <w:r w:rsidR="00125BCB">
        <w:rPr>
          <w:rFonts w:ascii="Times New Roman" w:eastAsiaTheme="minorHAnsi" w:hAnsi="Times New Roman" w:cs="Times New Roman"/>
          <w:lang w:eastAsia="en-US"/>
        </w:rPr>
        <w:t xml:space="preserve"> for stalled intermediates</w:t>
      </w:r>
    </w:p>
    <w:p w:rsidR="005C0D00" w:rsidRDefault="00F110A4" w:rsidP="00F110A4">
      <w:pPr>
        <w:jc w:val="both"/>
        <w:rPr>
          <w:rFonts w:ascii="Times New Roman" w:eastAsiaTheme="minorHAnsi" w:hAnsi="Times New Roman" w:cs="Times New Roman"/>
          <w:lang w:eastAsia="en-US"/>
        </w:rPr>
      </w:pPr>
      <w:r w:rsidRPr="00F110A4">
        <w:rPr>
          <w:rFonts w:ascii="Times New Roman" w:eastAsiaTheme="minorHAnsi" w:hAnsi="Times New Roman" w:cs="Times New Roman"/>
          <w:bCs/>
          <w:lang w:eastAsia="en-US"/>
        </w:rPr>
        <w:t>Figure S1. DNA sequence of the extended β2M construct</w:t>
      </w:r>
    </w:p>
    <w:p w:rsidR="005C0D00" w:rsidRPr="00125BCB" w:rsidRDefault="005C0D00" w:rsidP="00125BCB">
      <w:pPr>
        <w:jc w:val="both"/>
        <w:rPr>
          <w:rFonts w:ascii="Times New Roman" w:eastAsiaTheme="minorHAnsi" w:hAnsi="Times New Roman" w:cs="Times New Roman"/>
          <w:bCs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 xml:space="preserve">Figure S2: </w:t>
      </w:r>
      <w:r w:rsidR="00125BCB" w:rsidRPr="00125BCB">
        <w:rPr>
          <w:rFonts w:ascii="Times New Roman" w:eastAsiaTheme="minorHAnsi" w:hAnsi="Times New Roman" w:cs="Times New Roman"/>
          <w:bCs/>
          <w:lang w:eastAsia="en-US"/>
        </w:rPr>
        <w:t xml:space="preserve">DNA sequence of the </w:t>
      </w:r>
      <w:r w:rsidR="00F110A4">
        <w:rPr>
          <w:rFonts w:ascii="Times New Roman" w:eastAsiaTheme="minorHAnsi" w:hAnsi="Times New Roman" w:cs="Times New Roman"/>
          <w:bCs/>
          <w:lang w:eastAsia="en-US"/>
        </w:rPr>
        <w:t xml:space="preserve">extended </w:t>
      </w:r>
      <w:r w:rsidR="00125BCB" w:rsidRPr="00125BCB">
        <w:rPr>
          <w:rFonts w:ascii="Times New Roman" w:eastAsiaTheme="minorHAnsi" w:hAnsi="Times New Roman" w:cs="Times New Roman"/>
          <w:bCs/>
          <w:lang w:eastAsia="en-US"/>
        </w:rPr>
        <w:t xml:space="preserve">prolactin construct </w:t>
      </w:r>
    </w:p>
    <w:p w:rsidR="005C0D00" w:rsidRDefault="005C0D00" w:rsidP="005C0D00">
      <w:pPr>
        <w:spacing w:line="240" w:lineRule="auto"/>
        <w:jc w:val="both"/>
        <w:rPr>
          <w:rFonts w:ascii="Times New Roman" w:eastAsiaTheme="minorHAnsi" w:hAnsi="Times New Roman" w:cs="Times New Roman"/>
          <w:bCs/>
          <w:lang w:eastAsia="en-US"/>
        </w:rPr>
      </w:pPr>
      <w:r w:rsidRPr="00125BCB">
        <w:rPr>
          <w:rFonts w:ascii="Times New Roman" w:eastAsiaTheme="minorHAnsi" w:hAnsi="Times New Roman" w:cs="Times New Roman"/>
          <w:bCs/>
          <w:lang w:eastAsia="en-US"/>
        </w:rPr>
        <w:t>Figure S3:</w:t>
      </w:r>
      <w:r w:rsidRPr="00125BCB">
        <w:rPr>
          <w:rFonts w:ascii="Times New Roman" w:hAnsi="Times New Roman" w:cs="Times New Roman"/>
          <w:bCs/>
        </w:rPr>
        <w:t xml:space="preserve"> </w:t>
      </w:r>
      <w:r w:rsidR="00125BCB" w:rsidRPr="00125BCB">
        <w:rPr>
          <w:rFonts w:ascii="Times New Roman" w:eastAsiaTheme="minorHAnsi" w:hAnsi="Times New Roman" w:cs="Times New Roman"/>
          <w:bCs/>
          <w:lang w:eastAsia="en-US"/>
        </w:rPr>
        <w:t xml:space="preserve">DNA sequence of the </w:t>
      </w:r>
      <w:r w:rsidR="00F110A4">
        <w:rPr>
          <w:rFonts w:ascii="Times New Roman" w:eastAsiaTheme="minorHAnsi" w:hAnsi="Times New Roman" w:cs="Times New Roman"/>
          <w:bCs/>
          <w:lang w:eastAsia="en-US"/>
        </w:rPr>
        <w:t xml:space="preserve">extended </w:t>
      </w:r>
      <w:r w:rsidR="00125BCB" w:rsidRPr="00125BCB">
        <w:rPr>
          <w:rFonts w:ascii="Times New Roman" w:eastAsiaTheme="minorHAnsi" w:hAnsi="Times New Roman" w:cs="Times New Roman"/>
          <w:bCs/>
          <w:lang w:eastAsia="en-US"/>
        </w:rPr>
        <w:t>disintegrin construct</w:t>
      </w:r>
    </w:p>
    <w:p w:rsidR="00125BCB" w:rsidRDefault="00125BCB" w:rsidP="00125BCB">
      <w:pPr>
        <w:rPr>
          <w:rFonts w:asciiTheme="majorBidi" w:eastAsia="Times New Roman" w:hAnsiTheme="majorBidi" w:cstheme="majorBidi"/>
          <w:color w:val="000000"/>
        </w:rPr>
      </w:pPr>
      <w:r w:rsidRPr="00085DCA">
        <w:rPr>
          <w:rFonts w:asciiTheme="majorBidi" w:hAnsiTheme="majorBidi" w:cstheme="majorBidi"/>
        </w:rPr>
        <w:t>Table S4</w:t>
      </w:r>
      <w:r w:rsidRPr="00085DCA">
        <w:rPr>
          <w:rFonts w:asciiTheme="majorBidi" w:eastAsia="Times New Roman" w:hAnsiTheme="majorBidi" w:cstheme="majorBidi"/>
          <w:color w:val="000000"/>
        </w:rPr>
        <w:t>: Solvent accessibility of each cysteine residue involved in disulfide bonding</w:t>
      </w:r>
    </w:p>
    <w:p w:rsidR="004B681B" w:rsidRDefault="004B681B" w:rsidP="004B681B">
      <w:pPr>
        <w:rPr>
          <w:rFonts w:asciiTheme="majorBidi" w:hAnsiTheme="majorBidi" w:cstheme="majorBidi"/>
          <w:bCs/>
        </w:rPr>
      </w:pPr>
      <w:r w:rsidRPr="00125BCB">
        <w:rPr>
          <w:rFonts w:ascii="Times New Roman" w:eastAsiaTheme="minorHAnsi" w:hAnsi="Times New Roman" w:cs="Times New Roman"/>
          <w:bCs/>
          <w:lang w:eastAsia="en-US"/>
        </w:rPr>
        <w:t>Figure S4</w:t>
      </w:r>
      <w:r w:rsidRPr="00125BCB">
        <w:rPr>
          <w:rFonts w:asciiTheme="majorBidi" w:eastAsiaTheme="minorHAnsi" w:hAnsiTheme="majorBidi" w:cstheme="majorBidi"/>
          <w:bCs/>
          <w:lang w:eastAsia="en-US"/>
        </w:rPr>
        <w:t>.</w:t>
      </w:r>
      <w:r w:rsidRPr="00125BCB">
        <w:rPr>
          <w:rFonts w:asciiTheme="majorBidi" w:hAnsiTheme="majorBidi" w:cstheme="majorBidi"/>
          <w:bCs/>
        </w:rPr>
        <w:t xml:space="preserve"> The solvent accessibility of disulfide bonds in the native structure of each substrate</w:t>
      </w:r>
    </w:p>
    <w:p w:rsidR="004B681B" w:rsidRPr="00085DCA" w:rsidRDefault="004B681B" w:rsidP="00125BCB">
      <w:pPr>
        <w:rPr>
          <w:rFonts w:asciiTheme="majorBidi" w:eastAsia="Times New Roman" w:hAnsiTheme="majorBidi" w:cstheme="majorBidi"/>
          <w:color w:val="000000"/>
        </w:rPr>
      </w:pPr>
    </w:p>
    <w:p w:rsidR="00125BCB" w:rsidRPr="00125BCB" w:rsidRDefault="00125BCB" w:rsidP="005C0D00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125BCB" w:rsidRDefault="00125BCB" w:rsidP="005C0D00">
      <w:pPr>
        <w:spacing w:line="240" w:lineRule="auto"/>
        <w:jc w:val="both"/>
        <w:rPr>
          <w:rFonts w:ascii="Times New Roman" w:hAnsi="Times New Roman" w:cs="Times New Roman"/>
        </w:rPr>
      </w:pPr>
    </w:p>
    <w:p w:rsidR="00F110A4" w:rsidRPr="000035CA" w:rsidRDefault="00337B8F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  <w:r w:rsidRPr="000035CA">
        <w:rPr>
          <w:rFonts w:ascii="Times New Roman" w:eastAsiaTheme="minorHAnsi" w:hAnsi="Times New Roman" w:cs="Times New Roman"/>
          <w:b/>
          <w:lang w:eastAsia="en-US"/>
        </w:rPr>
        <w:lastRenderedPageBreak/>
        <w:t>Table S1: Plasmid list</w:t>
      </w:r>
      <w:r w:rsidR="00F110A4" w:rsidRPr="00F110A4">
        <w:rPr>
          <w:rFonts w:ascii="Times New Roman" w:eastAsiaTheme="minorHAnsi" w:hAnsi="Times New Roman" w:cs="Times New Roman"/>
          <w:b/>
          <w:lang w:eastAsia="en-US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13"/>
        <w:gridCol w:w="4559"/>
      </w:tblGrid>
      <w:tr w:rsidR="00F110A4" w:rsidRPr="00CD4D2B" w:rsidTr="00423453">
        <w:tc>
          <w:tcPr>
            <w:tcW w:w="4513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4D2B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  <w:r w:rsidRPr="00CD4D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</w:t>
            </w:r>
            <w:r w:rsidRPr="00CD4D2B">
              <w:rPr>
                <w:rFonts w:ascii="Times New Roman" w:hAnsi="Times New Roman" w:cs="Times New Roman"/>
                <w:sz w:val="20"/>
                <w:szCs w:val="20"/>
              </w:rPr>
              <w:t>β2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Sequence in Fig.S1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</w:t>
            </w:r>
            <w:r w:rsidRPr="00CD4D2B">
              <w:rPr>
                <w:rFonts w:ascii="Times New Roman" w:hAnsi="Times New Roman" w:cs="Times New Roman"/>
                <w:sz w:val="20"/>
                <w:szCs w:val="20"/>
              </w:rPr>
              <w:t xml:space="preserve"> β2M AST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</w:t>
            </w:r>
            <w:r w:rsidRPr="00CD4D2B">
              <w:rPr>
                <w:rFonts w:ascii="Times New Roman" w:hAnsi="Times New Roman" w:cs="Times New Roman"/>
                <w:sz w:val="20"/>
                <w:szCs w:val="20"/>
              </w:rPr>
              <w:t xml:space="preserve"> β2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CD4D2B">
              <w:rPr>
                <w:rFonts w:ascii="Times New Roman" w:hAnsi="Times New Roman" w:cs="Times New Roman"/>
                <w:sz w:val="20"/>
                <w:szCs w:val="20"/>
              </w:rPr>
              <w:t>N12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prolactin 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Sequence in Fig.S2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prolactin AST 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prolactin with N230A mutation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disintegrin 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Sequence in Fig.S3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disintegrin AST </w:t>
            </w:r>
          </w:p>
        </w:tc>
        <w:tc>
          <w:tcPr>
            <w:tcW w:w="4559" w:type="dxa"/>
          </w:tcPr>
          <w:p w:rsidR="00F110A4" w:rsidRPr="00CD4D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disintegrin with N125A mutation</w:t>
            </w:r>
          </w:p>
        </w:tc>
      </w:tr>
      <w:tr w:rsidR="00F110A4" w:rsidRPr="0065592B" w:rsidTr="00423453">
        <w:tc>
          <w:tcPr>
            <w:tcW w:w="4513" w:type="dxa"/>
          </w:tcPr>
          <w:p w:rsidR="00F110A4" w:rsidRPr="006559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592B">
              <w:rPr>
                <w:rFonts w:ascii="Times New Roman" w:hAnsi="Times New Roman" w:cs="Times New Roman"/>
                <w:sz w:val="20"/>
                <w:szCs w:val="20"/>
              </w:rPr>
              <w:t xml:space="preserve">Extended-disintegrin AST: N-ter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4559" w:type="dxa"/>
          </w:tcPr>
          <w:p w:rsidR="00F110A4" w:rsidRPr="0065592B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disintegrin with N125A mutation and cysteines at positions 77,84,85,98,104,110 and 117 mutat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i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disintegrin AST: triple</w:t>
            </w:r>
          </w:p>
        </w:tc>
        <w:tc>
          <w:tcPr>
            <w:tcW w:w="4559" w:type="dxa"/>
          </w:tcPr>
          <w:p w:rsidR="00F110A4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disintegrin with N125A mutation and cysteines at positions 34, 45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8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 , 77 ,84 , 85, 104 and 110 mutat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i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110A4" w:rsidRPr="00CD4D2B" w:rsidTr="00423453">
        <w:tc>
          <w:tcPr>
            <w:tcW w:w="4513" w:type="dxa"/>
          </w:tcPr>
          <w:p w:rsidR="00F110A4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-disintegrin AST: single</w:t>
            </w:r>
          </w:p>
        </w:tc>
        <w:tc>
          <w:tcPr>
            <w:tcW w:w="4559" w:type="dxa"/>
          </w:tcPr>
          <w:p w:rsidR="00F110A4" w:rsidRDefault="00F110A4" w:rsidP="004234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disintegrin with N125A mutation and cysteines at positions 34, 45, 47, 53, 58, 69, 77, 84, 85, 98, 104, 110, 117 mutat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ines</w:t>
            </w:r>
            <w:proofErr w:type="spellEnd"/>
          </w:p>
        </w:tc>
      </w:tr>
    </w:tbl>
    <w:p w:rsidR="00F110A4" w:rsidRDefault="00F110A4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</w:p>
    <w:p w:rsidR="00BB4149" w:rsidRPr="000035CA" w:rsidRDefault="00BB4149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  <w:r w:rsidRPr="000035CA">
        <w:rPr>
          <w:rFonts w:ascii="Times New Roman" w:eastAsiaTheme="minorHAnsi" w:hAnsi="Times New Roman" w:cs="Times New Roman"/>
          <w:b/>
          <w:lang w:eastAsia="en-US"/>
        </w:rPr>
        <w:t>Table S2: Forward primers for transcription/translation template generation</w:t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6237"/>
      </w:tblGrid>
      <w:tr w:rsidR="00BB4149" w:rsidRPr="00CD4D2B" w:rsidTr="008369A4">
        <w:tc>
          <w:tcPr>
            <w:tcW w:w="2835" w:type="dxa"/>
          </w:tcPr>
          <w:p w:rsidR="00BB4149" w:rsidRDefault="00BB4149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149">
              <w:rPr>
                <w:rFonts w:ascii="Times New Roman" w:hAnsi="Times New Roman" w:cs="Times New Roman"/>
                <w:sz w:val="20"/>
                <w:szCs w:val="20"/>
              </w:rPr>
              <w:t>Extended-β2M</w:t>
            </w:r>
            <w:r w:rsidRPr="00CD4D2B">
              <w:rPr>
                <w:rFonts w:ascii="Times New Roman" w:hAnsi="Times New Roman" w:cs="Times New Roman"/>
                <w:sz w:val="20"/>
                <w:szCs w:val="20"/>
              </w:rPr>
              <w:t xml:space="preserve"> Fwd</w:t>
            </w:r>
            <w:r w:rsidR="008369A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8369A4" w:rsidRPr="00CD4D2B" w:rsidRDefault="008369A4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</w:tcPr>
          <w:p w:rsidR="00BB4149" w:rsidRPr="00CD4D2B" w:rsidRDefault="00BB4149" w:rsidP="001A07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4D2B">
              <w:rPr>
                <w:rFonts w:ascii="Times New Roman" w:hAnsi="Times New Roman" w:cs="Times New Roman"/>
                <w:sz w:val="18"/>
                <w:szCs w:val="18"/>
              </w:rPr>
              <w:t>GATGGCTAATACGACTCACTATAGGGTCAGGCCACCATGAGCAGATCTGTGGCCCTGG</w:t>
            </w:r>
          </w:p>
        </w:tc>
      </w:tr>
      <w:tr w:rsidR="00BB4149" w:rsidRPr="00CD4D2B" w:rsidTr="008369A4">
        <w:tc>
          <w:tcPr>
            <w:tcW w:w="2835" w:type="dxa"/>
          </w:tcPr>
          <w:p w:rsidR="00BB4149" w:rsidRPr="00BB4149" w:rsidRDefault="00BB4149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149">
              <w:rPr>
                <w:rFonts w:ascii="Times New Roman" w:hAnsi="Times New Roman" w:cs="Times New Roman"/>
                <w:sz w:val="20"/>
                <w:szCs w:val="20"/>
              </w:rPr>
              <w:t>Extended-β2M  mature Fwd</w:t>
            </w:r>
          </w:p>
        </w:tc>
        <w:tc>
          <w:tcPr>
            <w:tcW w:w="6237" w:type="dxa"/>
          </w:tcPr>
          <w:p w:rsidR="00BB4149" w:rsidRPr="00CD4D2B" w:rsidRDefault="00BB4149" w:rsidP="001A07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4D2B">
              <w:rPr>
                <w:rFonts w:ascii="Times New Roman" w:hAnsi="Times New Roman" w:cs="Times New Roman"/>
                <w:sz w:val="18"/>
                <w:szCs w:val="18"/>
              </w:rPr>
              <w:t>GATGGCTAATACGACTCACTATAGGGTCAGGCCACCATGATCCAGCGGACCCCCAAGATCCAGGTGTA</w:t>
            </w:r>
          </w:p>
        </w:tc>
      </w:tr>
      <w:tr w:rsidR="00BB4149" w:rsidRPr="00CD4D2B" w:rsidTr="008369A4">
        <w:trPr>
          <w:trHeight w:val="558"/>
        </w:trPr>
        <w:tc>
          <w:tcPr>
            <w:tcW w:w="2835" w:type="dxa"/>
          </w:tcPr>
          <w:p w:rsidR="00BB4149" w:rsidRPr="00CD4D2B" w:rsidRDefault="00BB4149" w:rsidP="001A07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prolact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237" w:type="dxa"/>
          </w:tcPr>
          <w:p w:rsidR="00076AC3" w:rsidRPr="00076AC3" w:rsidRDefault="00076AC3" w:rsidP="00076A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GCTAATACGACTCACTATAGGGTCAG</w:t>
            </w:r>
            <w:r w:rsidRPr="00076AC3">
              <w:rPr>
                <w:rFonts w:ascii="Times New Roman" w:hAnsi="Times New Roman" w:cs="Times New Roman"/>
                <w:sz w:val="18"/>
                <w:szCs w:val="18"/>
              </w:rPr>
              <w:t>GCCACCATGGACAGCAAAGGTTCGTCGC</w:t>
            </w:r>
          </w:p>
          <w:p w:rsidR="00BB4149" w:rsidRPr="00CD4D2B" w:rsidRDefault="00BB4149" w:rsidP="001A07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149" w:rsidRPr="00CD4D2B" w:rsidTr="008369A4">
        <w:trPr>
          <w:trHeight w:val="558"/>
        </w:trPr>
        <w:tc>
          <w:tcPr>
            <w:tcW w:w="2835" w:type="dxa"/>
          </w:tcPr>
          <w:p w:rsidR="00BB4149" w:rsidRDefault="00BB4149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ded-prolactin matu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237" w:type="dxa"/>
          </w:tcPr>
          <w:p w:rsidR="00076AC3" w:rsidRPr="00076AC3" w:rsidRDefault="00076AC3" w:rsidP="00076A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AC3">
              <w:rPr>
                <w:rFonts w:ascii="Times New Roman" w:hAnsi="Times New Roman" w:cs="Times New Roman"/>
                <w:sz w:val="18"/>
                <w:szCs w:val="18"/>
              </w:rPr>
              <w:t>GATGGCTAATACGACTCACTATAGGGTCAGGCCACCATGACCCCCGTCTGTCCCAATGGGC</w:t>
            </w:r>
          </w:p>
          <w:p w:rsidR="00BB4149" w:rsidRPr="00CD4D2B" w:rsidRDefault="00BB4149" w:rsidP="001A07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369A4" w:rsidRPr="00CD4D2B" w:rsidRDefault="008369A4" w:rsidP="001A071E">
      <w:pPr>
        <w:jc w:val="both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*This primer</w:t>
      </w:r>
      <w:r w:rsidR="002445DB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is also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used to generate disintegrin templates as the extended-disintegrin construct contains the β2M signal sequence</w:t>
      </w:r>
      <w:r w:rsidR="002445DB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</w:p>
    <w:p w:rsidR="00BB4149" w:rsidRPr="000035CA" w:rsidRDefault="00BB4149" w:rsidP="001A071E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  <w:r w:rsidRPr="000035CA">
        <w:rPr>
          <w:rFonts w:ascii="Times New Roman" w:eastAsiaTheme="minorHAnsi" w:hAnsi="Times New Roman" w:cs="Times New Roman"/>
          <w:b/>
          <w:lang w:eastAsia="en-US"/>
        </w:rPr>
        <w:t>Table S3: Reverse PCR primers to generate templates</w:t>
      </w:r>
      <w:r w:rsidR="006E2723">
        <w:rPr>
          <w:rFonts w:ascii="Times New Roman" w:eastAsiaTheme="minorHAnsi" w:hAnsi="Times New Roman" w:cs="Times New Roman"/>
          <w:b/>
          <w:lang w:eastAsia="en-US"/>
        </w:rPr>
        <w:t xml:space="preserve"> for stalled intermediat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69"/>
        <w:gridCol w:w="939"/>
        <w:gridCol w:w="1681"/>
        <w:gridCol w:w="3695"/>
      </w:tblGrid>
      <w:tr w:rsidR="00995EA3" w:rsidRPr="00995EA3" w:rsidTr="003C5491">
        <w:tc>
          <w:tcPr>
            <w:tcW w:w="3889" w:type="dxa"/>
            <w:gridSpan w:val="3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Length of intermediate</w:t>
            </w:r>
            <w:r w:rsidR="001B2C88">
              <w:rPr>
                <w:rFonts w:ascii="Times New Roman" w:hAnsi="Times New Roman" w:cs="Times New Roman"/>
                <w:sz w:val="20"/>
                <w:szCs w:val="20"/>
              </w:rPr>
              <w:t xml:space="preserve"> from start codon</w:t>
            </w: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 xml:space="preserve"> (aa)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EA3" w:rsidRPr="00995EA3" w:rsidTr="003C5491">
        <w:tc>
          <w:tcPr>
            <w:tcW w:w="1269" w:type="dxa"/>
            <w:vAlign w:val="center"/>
          </w:tcPr>
          <w:p w:rsidR="00995EA3" w:rsidRPr="00995EA3" w:rsidRDefault="00995EA3" w:rsidP="00085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β2M</w:t>
            </w:r>
          </w:p>
        </w:tc>
        <w:tc>
          <w:tcPr>
            <w:tcW w:w="939" w:type="dxa"/>
            <w:vAlign w:val="center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Prolactin</w:t>
            </w:r>
          </w:p>
        </w:tc>
        <w:tc>
          <w:tcPr>
            <w:tcW w:w="1681" w:type="dxa"/>
            <w:vAlign w:val="center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Disintegrin</w:t>
            </w:r>
          </w:p>
        </w:tc>
        <w:tc>
          <w:tcPr>
            <w:tcW w:w="3695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300110" w:rsidRPr="00995EA3" w:rsidTr="003C5491">
        <w:tc>
          <w:tcPr>
            <w:tcW w:w="1269" w:type="dxa"/>
          </w:tcPr>
          <w:p w:rsidR="00300110" w:rsidRPr="00995EA3" w:rsidRDefault="00300110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39" w:type="dxa"/>
          </w:tcPr>
          <w:p w:rsidR="00300110" w:rsidRPr="00995EA3" w:rsidRDefault="00300110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:rsidR="00300110" w:rsidRPr="00995EA3" w:rsidRDefault="00300110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95" w:type="dxa"/>
          </w:tcPr>
          <w:p w:rsidR="00300110" w:rsidRPr="00300110" w:rsidRDefault="00300110" w:rsidP="00300110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00110">
              <w:rPr>
                <w:rFonts w:ascii="Times New Roman" w:hAnsi="Times New Roman" w:cs="Times New Roman"/>
              </w:rPr>
              <w:t>CACGTGGTTCACTCTGCAG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CATCATCATCATCATGGTGCTGTC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AGCAGAGCTGGCGCT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AGAGCTGGCTGTGGCTC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GCCGCCAGCAGATGTAGAG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 xml:space="preserve">TGTAGATCCGCCTGTAGAGC   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AGCTCCGCCAGTAGATCCT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TGTTCCAGTAGAGGCAGCTC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TCCGCCCCCAGCAGCT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AGAAGAAGCTCCGCCTCC</w:t>
            </w:r>
          </w:p>
        </w:tc>
      </w:tr>
      <w:tr w:rsidR="00995EA3" w:rsidRPr="00995EA3" w:rsidTr="003C5491">
        <w:tc>
          <w:tcPr>
            <w:tcW w:w="126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681" w:type="dxa"/>
          </w:tcPr>
          <w:p w:rsidR="00995EA3" w:rsidRPr="00995EA3" w:rsidRDefault="00995EA3" w:rsidP="00995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695" w:type="dxa"/>
          </w:tcPr>
          <w:p w:rsidR="00995EA3" w:rsidRPr="00995EA3" w:rsidRDefault="00995EA3" w:rsidP="001A07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EA3">
              <w:rPr>
                <w:rFonts w:ascii="Times New Roman" w:hAnsi="Times New Roman" w:cs="Times New Roman"/>
                <w:sz w:val="20"/>
                <w:szCs w:val="20"/>
              </w:rPr>
              <w:t>TGTTGTTCCGGTGCCTGTAG</w:t>
            </w:r>
          </w:p>
        </w:tc>
      </w:tr>
    </w:tbl>
    <w:p w:rsidR="007207CE" w:rsidRDefault="007207CE" w:rsidP="001A071E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</w:p>
    <w:p w:rsidR="001F57D2" w:rsidRDefault="001F57D2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</w:p>
    <w:p w:rsidR="001F57D2" w:rsidRDefault="001F57D2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</w:p>
    <w:p w:rsidR="001F57D2" w:rsidRDefault="001F57D2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</w:p>
    <w:p w:rsidR="00F110A4" w:rsidRDefault="00F110A4" w:rsidP="00F110A4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  <w:r w:rsidRPr="00B7623F">
        <w:rPr>
          <w:rFonts w:ascii="Times New Roman" w:eastAsiaTheme="minorHAnsi" w:hAnsi="Times New Roman" w:cs="Times New Roman"/>
          <w:b/>
          <w:lang w:eastAsia="en-US"/>
        </w:rPr>
        <w:lastRenderedPageBreak/>
        <w:t>Figure S1. DNA sequence of the extended β2M construct</w:t>
      </w:r>
    </w:p>
    <w:p w:rsidR="008D15BE" w:rsidRDefault="008D15BE" w:rsidP="001A071E">
      <w:pPr>
        <w:jc w:val="both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B7623F">
        <w:rPr>
          <w:rFonts w:ascii="Times New Roman" w:eastAsiaTheme="minorHAnsi" w:hAnsi="Times New Roman" w:cs="Times New Roman"/>
          <w:b/>
          <w:lang w:eastAsia="en-US"/>
        </w:rPr>
        <w:t xml:space="preserve"> </w:t>
      </w:r>
      <w:r w:rsidRPr="00CD4D2B">
        <w:rPr>
          <w:rFonts w:ascii="Times New Roman" w:eastAsiaTheme="minorHAnsi" w:hAnsi="Times New Roman" w:cs="Times New Roman"/>
          <w:sz w:val="20"/>
          <w:szCs w:val="20"/>
          <w:lang w:eastAsia="en-US"/>
        </w:rPr>
        <w:t>ATGAGCAGATCTGTGGCCCTGGCTGTGCTGGCCCTGCTGTCTCTGTCTGGCCTGGAAGCCATCCAGCGGACCCCCAAGATCCAGGTGTACAGCAGACACCCCGCCGAGAACGGCAAGAGCAACTTCCTGAACTGCTACGTGTCCGGCTTCCACCCCAGCGACATCGAGGTGGACCTGCTGAAGAACGGCGAGCGGATCGAGAAGGTGGAACACAGCGACCTGAGCTTCAGCAAGGACTGGTCCTTCTACCTGCTGTACTACACCGAGTTCACCCCCACCGAGAAGGACGAGTACGCCTGCAGAGTGAACCACGTGACCCTGAGCCAGCCCAAGATCGTGAAGTGGGACCGGGACATGAACAGCACCGGCAAGCCCATCCCCAACCCTCTGCTGGGCCTGGACAGCACCATGATGATGATGATGTCCGGCACCGCCAGCGCCAGCTCTGCTGGATCTGGCGGCGGAGCCACAGCCAGCTCTACATCTGCTGGCGGCACAAGCACCGGCTCTACAGGCGGATCTACAGCAGGCGCTGCTGGCGCAACAGGCGGAGGATCTACTGGCGGAGCTGCCTCTACTGGAACAGCTGCTGGGGGCGGAGGCGGAGCTTCTTCTGGAACAGGCACAGGCGCCAGCGGCGCTACAGGCACCGGAACAACA</w:t>
      </w:r>
    </w:p>
    <w:p w:rsidR="008D15BE" w:rsidRPr="00B7623F" w:rsidRDefault="008D15BE" w:rsidP="001A071E">
      <w:pPr>
        <w:jc w:val="both"/>
        <w:rPr>
          <w:rFonts w:ascii="Times New Roman" w:hAnsi="Times New Roman" w:cs="Times New Roman"/>
          <w:b/>
        </w:rPr>
      </w:pPr>
      <w:r w:rsidRPr="00B7623F">
        <w:rPr>
          <w:rFonts w:ascii="Times New Roman" w:eastAsiaTheme="minorHAnsi" w:hAnsi="Times New Roman" w:cs="Times New Roman"/>
          <w:b/>
          <w:lang w:eastAsia="en-US"/>
        </w:rPr>
        <w:t>Figure S2. DNA sequence of the</w:t>
      </w:r>
      <w:r w:rsidR="00F110A4">
        <w:rPr>
          <w:rFonts w:ascii="Times New Roman" w:eastAsiaTheme="minorHAnsi" w:hAnsi="Times New Roman" w:cs="Times New Roman"/>
          <w:b/>
          <w:lang w:eastAsia="en-US"/>
        </w:rPr>
        <w:t xml:space="preserve"> extended</w:t>
      </w:r>
      <w:r w:rsidRPr="00B7623F">
        <w:rPr>
          <w:rFonts w:ascii="Times New Roman" w:eastAsiaTheme="minorHAnsi" w:hAnsi="Times New Roman" w:cs="Times New Roman"/>
          <w:b/>
          <w:lang w:eastAsia="en-US"/>
        </w:rPr>
        <w:t xml:space="preserve"> prolactin construct </w:t>
      </w:r>
    </w:p>
    <w:p w:rsidR="00033F98" w:rsidRPr="00033F98" w:rsidRDefault="00033F98" w:rsidP="001A071E">
      <w:pPr>
        <w:jc w:val="both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033F98">
        <w:rPr>
          <w:rFonts w:ascii="Times New Roman" w:eastAsiaTheme="minorHAnsi" w:hAnsi="Times New Roman" w:cs="Times New Roman"/>
          <w:sz w:val="20"/>
          <w:szCs w:val="20"/>
          <w:lang w:eastAsia="en-US"/>
        </w:rPr>
        <w:t>ATGGACAGCAAAGGTTCGTCGCAGAAAGGGTCCCGCCTGCTCCTGCTGCTGGTGGTGTCAAATCTACTCTTGTGCCAGGGTGTGGTCTCCACCCCCGTCTGTCCCAATGGGCCTGGCAACTGCCAGGTATCCCTTCGAGACCTGTTTGACCGGGCAGTCATGGTGTCCCACTACATCCATGACCTCTCCTCGGAAATGTTCAACGAATTTGATAAACGGTATGCCCAGGGCAAAGGGTTCATTACCATGGCCCTCAACAGCTGCCATACCTCCTCCCTTCCTACCCCGGAAGATAAAGAACAAGCCCAACAGACCCATCATGAAGTCCTTATGAGCTTGATTCTTGGGTTGCTGCGCTCCTGGAATGACCCTCTGTATCACCTAGTCACCGAGGTACGGGGTATGAAAGGAGCCCCAGATGCTATCCTATCGAGGGCCATAGAGATTGAGGAAGAAAACAAACGACTTCTGGAAGGCATGGAGATGATATTTGGCCAGGTTATTCCTGGAGCCAAAGAGACTGAGCCCTACCCTGTGTGGTCAGGACTCCCGTCCCTGCAAACTAAGGATGAAGATGCACGTTATTCTGCTTTTTATAACCTGCTCCACTGCCTGCGCAGGGATTCAAGCAAGATTGACACTTACCTTAAGCTCCTGAATTGCAGAATCATCTACAACAACAACTGCAACAGCACCGGCAAGCCCATCCCCAACCCTCTGCTGGGCCTGGACAGCACCATGATGATGATGATGTCCGGCACCGCCAGCGCCAGCTCTGCTGGATCTGGCGGCGGAGCCACAGCCAGCTCTACATCTGCTGGCGGCACAAGCACCGGCTCTACAGGCGGATCTACAGCAGGCGCTGCTGGCGCAACAGGCGGAGGATCTACTGGCGGAGCTGCCTCTACTGGAACAGCTGCTGGGGGCGGAGGCGGAGCTTCTTCTGGAACAGGCACAGGCGCCAGCGGCGCTACAGGCACCGGAACAACA</w:t>
      </w:r>
    </w:p>
    <w:p w:rsidR="002A3267" w:rsidRDefault="008D15BE" w:rsidP="002A3267">
      <w:pPr>
        <w:rPr>
          <w:rFonts w:ascii="Times New Roman" w:eastAsiaTheme="minorHAnsi" w:hAnsi="Times New Roman" w:cs="Times New Roman"/>
          <w:b/>
          <w:lang w:eastAsia="en-US"/>
        </w:rPr>
      </w:pPr>
      <w:bookmarkStart w:id="0" w:name="_Hlk29475495"/>
      <w:r w:rsidRPr="00B7623F">
        <w:rPr>
          <w:rFonts w:ascii="Times New Roman" w:eastAsiaTheme="minorHAnsi" w:hAnsi="Times New Roman" w:cs="Times New Roman"/>
          <w:b/>
          <w:lang w:eastAsia="en-US"/>
        </w:rPr>
        <w:t>Figure S3.</w:t>
      </w:r>
      <w:bookmarkEnd w:id="0"/>
      <w:r w:rsidRPr="00B7623F">
        <w:rPr>
          <w:rFonts w:ascii="Times New Roman" w:eastAsiaTheme="minorHAnsi" w:hAnsi="Times New Roman" w:cs="Times New Roman"/>
          <w:b/>
          <w:lang w:eastAsia="en-US"/>
        </w:rPr>
        <w:t xml:space="preserve"> DNA sequence of the </w:t>
      </w:r>
      <w:r w:rsidR="00F110A4">
        <w:rPr>
          <w:rFonts w:ascii="Times New Roman" w:eastAsiaTheme="minorHAnsi" w:hAnsi="Times New Roman" w:cs="Times New Roman"/>
          <w:b/>
          <w:lang w:eastAsia="en-US"/>
        </w:rPr>
        <w:t xml:space="preserve">extended </w:t>
      </w:r>
      <w:r w:rsidRPr="00B7623F">
        <w:rPr>
          <w:rFonts w:ascii="Times New Roman" w:eastAsiaTheme="minorHAnsi" w:hAnsi="Times New Roman" w:cs="Times New Roman"/>
          <w:b/>
          <w:lang w:eastAsia="en-US"/>
        </w:rPr>
        <w:t xml:space="preserve">disintegrin construct </w:t>
      </w:r>
    </w:p>
    <w:p w:rsidR="00033F98" w:rsidRPr="00033F98" w:rsidRDefault="00033F98" w:rsidP="002A3267">
      <w:pPr>
        <w:jc w:val="both"/>
        <w:rPr>
          <w:rFonts w:ascii="Times New Roman" w:hAnsi="Times New Roman" w:cs="Times New Roman"/>
          <w:sz w:val="20"/>
          <w:szCs w:val="20"/>
        </w:rPr>
      </w:pPr>
      <w:r w:rsidRPr="00033F98">
        <w:rPr>
          <w:rFonts w:ascii="Times New Roman" w:hAnsi="Times New Roman" w:cs="Times New Roman"/>
          <w:sz w:val="20"/>
          <w:szCs w:val="20"/>
        </w:rPr>
        <w:t>ATGAGCAGATCTGTGGCCCTGGCTGTGCTGGCCCTGCTGTCTCTGTCTGGCCTGGAAGCCATTATTCCGGTGGAAGAAGAAAACCCGGGGCAGCCTATCTGCGGCAACGGAATGGTGGAACAGGGCGAAGAGTGCGACTGTGGCTACAGCGACCAGTGCAAGGACGAGTGCTGCTTCGATGCCAACCAGCCTGAGGGCAGAAAGTGCAAGCTGAAGCCTGGCAAGCAGTGCAGCCCTAGCCAGGGACCTTGTTGCACAGCCCAGTGTGCCTTCAAGAGCAAGAGCGAGAAGTGCCGCGACGACTCTGATTGTGCTAGAGAGGGCATCTGCAACGGCTTCACCGCTCTGTGTCCTGCCAGCGATCCTAAACCTAACAGCACCGGCAAGCCCATCCCCAACCCTCTGCTGGGCCTGGACAGCACCATGATGATGATGATGTCCGGCACCGCCAGCGCCAGCTCTGCTGGATCTGGCGGCGGAGCCACAGCCAGCTCTACATCTGCTGGCGGCACAAGCACCGGCTCTACAGGCGGATCTACAGCAGGCGCTGCTGGCGCAACAGGCGGAGGATCTACTGGCGGAGCTGCCTCTACTGGAACAGCTGCTGGGGGCGGAGGCGGAGCTTCTTCTGGAACAGGCACAGGCGCCAGCGGCGCTACAGGCACCGGAACAACA</w:t>
      </w:r>
    </w:p>
    <w:p w:rsidR="005C0D00" w:rsidRDefault="005C0D00" w:rsidP="005C0D00">
      <w:pPr>
        <w:rPr>
          <w:rFonts w:ascii="Times New Roman" w:eastAsiaTheme="minorHAnsi" w:hAnsi="Times New Roman" w:cs="Times New Roman"/>
          <w:b/>
          <w:lang w:eastAsia="en-US"/>
        </w:rPr>
      </w:pPr>
    </w:p>
    <w:p w:rsidR="005C0D00" w:rsidRDefault="005C0D00" w:rsidP="005C0D00">
      <w:pPr>
        <w:rPr>
          <w:rFonts w:ascii="Times New Roman" w:eastAsiaTheme="minorHAnsi" w:hAnsi="Times New Roman" w:cs="Times New Roman"/>
          <w:b/>
          <w:lang w:eastAsia="en-US"/>
        </w:rPr>
      </w:pPr>
    </w:p>
    <w:p w:rsidR="005C0D00" w:rsidRDefault="005C0D00" w:rsidP="005C0D00">
      <w:pPr>
        <w:rPr>
          <w:rFonts w:ascii="Times New Roman" w:eastAsiaTheme="minorHAnsi" w:hAnsi="Times New Roman" w:cs="Times New Roman"/>
          <w:b/>
          <w:lang w:eastAsia="en-US"/>
        </w:rPr>
      </w:pPr>
    </w:p>
    <w:p w:rsidR="00537E2F" w:rsidRDefault="00537E2F" w:rsidP="00537E2F">
      <w:pPr>
        <w:rPr>
          <w:rFonts w:asciiTheme="majorBidi" w:hAnsiTheme="majorBidi" w:cstheme="majorBidi"/>
          <w:b/>
          <w:bCs/>
        </w:rPr>
      </w:pPr>
      <w:r w:rsidRPr="00125BCB">
        <w:rPr>
          <w:rFonts w:asciiTheme="majorBidi" w:hAnsiTheme="majorBidi" w:cstheme="majorBidi"/>
          <w:b/>
          <w:bCs/>
        </w:rPr>
        <w:lastRenderedPageBreak/>
        <w:t>Table S4</w:t>
      </w:r>
      <w:r w:rsidRPr="00125BCB">
        <w:rPr>
          <w:rFonts w:asciiTheme="majorBidi" w:eastAsia="Times New Roman" w:hAnsiTheme="majorBidi" w:cstheme="majorBidi"/>
          <w:b/>
          <w:bCs/>
          <w:color w:val="000000"/>
        </w:rPr>
        <w:t>: Solvent accessibility of each cysteine residue involved in disulfide bonding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184"/>
        <w:gridCol w:w="2218"/>
        <w:gridCol w:w="1701"/>
        <w:gridCol w:w="2127"/>
        <w:gridCol w:w="1984"/>
      </w:tblGrid>
      <w:tr w:rsidR="00537E2F" w:rsidRPr="003A5EEA" w:rsidTr="00F8038F">
        <w:trPr>
          <w:trHeight w:val="64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5EEA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  <w:r w:rsidRPr="003A5EEA">
              <w:rPr>
                <w:rFonts w:ascii="Calibri" w:eastAsia="Times New Roman" w:hAnsi="Calibri" w:cs="Calibri"/>
                <w:color w:val="000000"/>
              </w:rPr>
              <w:t xml:space="preserve"> 1 residue numb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A5EEA">
              <w:rPr>
                <w:rFonts w:ascii="Arial" w:eastAsia="Times New Roman" w:hAnsi="Arial" w:cs="Arial"/>
                <w:sz w:val="20"/>
                <w:szCs w:val="20"/>
              </w:rPr>
              <w:t>Cys1 solvent accessibility ~</w:t>
            </w:r>
            <w:r w:rsidRPr="003A5EEA">
              <w:rPr>
                <w:rFonts w:ascii="Cambria Math" w:eastAsia="Times New Roman" w:hAnsi="Cambria Math" w:cs="Cambria Math"/>
                <w:sz w:val="20"/>
                <w:szCs w:val="20"/>
              </w:rPr>
              <w:t>Å</w:t>
            </w:r>
            <w:r w:rsidRPr="003A5EEA">
              <w:rPr>
                <w:rFonts w:ascii="Arial" w:eastAsia="Times New Roman" w:hAnsi="Arial" w:cs="Arial"/>
                <w:sz w:val="20"/>
                <w:szCs w:val="20"/>
              </w:rPr>
              <w:t>²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 xml:space="preserve">Cys2 residue number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A5EEA">
              <w:rPr>
                <w:rFonts w:ascii="Arial" w:eastAsia="Times New Roman" w:hAnsi="Arial" w:cs="Arial"/>
                <w:sz w:val="20"/>
                <w:szCs w:val="20"/>
              </w:rPr>
              <w:t>Cys2 solvent accessibility, ~</w:t>
            </w:r>
            <w:r w:rsidRPr="003A5EEA">
              <w:rPr>
                <w:rFonts w:ascii="Cambria Math" w:eastAsia="Times New Roman" w:hAnsi="Cambria Math" w:cs="Cambria Math"/>
                <w:sz w:val="20"/>
                <w:szCs w:val="20"/>
              </w:rPr>
              <w:t>Å</w:t>
            </w:r>
            <w:r w:rsidRPr="003A5EEA">
              <w:rPr>
                <w:rFonts w:ascii="Arial" w:eastAsia="Times New Roman" w:hAnsi="Arial" w:cs="Arial"/>
                <w:sz w:val="20"/>
                <w:szCs w:val="20"/>
              </w:rPr>
              <w:t>²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β2M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Prolactin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3</w:t>
            </w:r>
            <w:r w:rsidR="00FF01F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36.15 ± 9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43.75 ± 13.87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5.35 ± 5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.7 ± 3.64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5.15 ± 9.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91.15 ± 11.59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Disintegrin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37E2F" w:rsidRPr="003A5EEA" w:rsidTr="00F8038F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7E2F" w:rsidRPr="003A5EEA" w:rsidRDefault="00537E2F" w:rsidP="00F8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E2F" w:rsidRPr="003A5EEA" w:rsidRDefault="00537E2F" w:rsidP="00F80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5EE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</w:tbl>
    <w:p w:rsidR="00537E2F" w:rsidRDefault="00537E2F" w:rsidP="00537E2F">
      <w:r>
        <w:t xml:space="preserve"> </w:t>
      </w:r>
    </w:p>
    <w:p w:rsidR="001F57D2" w:rsidRDefault="001F57D2" w:rsidP="00537E2F"/>
    <w:p w:rsidR="00537E2F" w:rsidRDefault="00537E2F" w:rsidP="00447279">
      <w:pPr>
        <w:jc w:val="both"/>
      </w:pPr>
      <w:r>
        <w:t xml:space="preserve">Solvent accessibility is determined using disulfide bond analysis software and the PDB files 1A1M, 1RW5 and 6BE6: </w:t>
      </w:r>
      <w:hyperlink r:id="rId4" w:history="1">
        <w:r>
          <w:rPr>
            <w:rStyle w:val="Hyperlink"/>
          </w:rPr>
          <w:t>http://149.171.101.136/python/disulfideanalysis/index.html</w:t>
        </w:r>
      </w:hyperlink>
      <w:r w:rsidR="00447279">
        <w:t xml:space="preserve"> The values </w:t>
      </w:r>
      <w:r w:rsidR="00C150DA">
        <w:t xml:space="preserve">for </w:t>
      </w:r>
      <w:bookmarkStart w:id="1" w:name="_GoBack"/>
      <w:bookmarkEnd w:id="1"/>
      <w:r w:rsidR="00447279">
        <w:t>prolactin are an average from the NMR structure with standard deviations shown.</w:t>
      </w:r>
    </w:p>
    <w:p w:rsidR="00537E2F" w:rsidRDefault="00537E2F" w:rsidP="00447279">
      <w:pPr>
        <w:jc w:val="both"/>
      </w:pPr>
    </w:p>
    <w:p w:rsidR="005C0D00" w:rsidRDefault="005C0D00" w:rsidP="005C0D00">
      <w:r w:rsidRPr="00F356D2">
        <w:rPr>
          <w:noProof/>
        </w:rPr>
        <w:drawing>
          <wp:inline distT="0" distB="0" distL="0" distR="0" wp14:anchorId="5959D9EF" wp14:editId="670A7E03">
            <wp:extent cx="5731510" cy="2552700"/>
            <wp:effectExtent l="0" t="0" r="0" b="0"/>
            <wp:docPr id="1" name="Picture 1" descr="J:\MCSB\Bulleid\PhilipRobinson\Work\2018 onwards and Autorads and Data management\Complex disulfides paper\Corrections JBC\Figures\supplemental figure\Solvent accessibility 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CSB\Bulleid\PhilipRobinson\Work\2018 onwards and Autorads and Data management\Complex disulfides paper\Corrections JBC\Figures\supplemental figure\Solvent accessibility tiff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7" b="24934"/>
                    <a:stretch/>
                  </pic:blipFill>
                  <pic:spPr bwMode="auto">
                    <a:xfrm>
                      <a:off x="0" y="0"/>
                      <a:ext cx="573151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5BCB" w:rsidRDefault="00125BCB" w:rsidP="00B26DF0">
      <w:pPr>
        <w:jc w:val="both"/>
        <w:rPr>
          <w:rFonts w:ascii="Times New Roman" w:eastAsiaTheme="minorHAnsi" w:hAnsi="Times New Roman" w:cs="Times New Roman"/>
          <w:b/>
          <w:lang w:eastAsia="en-US"/>
        </w:rPr>
      </w:pPr>
      <w:r w:rsidRPr="00B7623F">
        <w:rPr>
          <w:rFonts w:ascii="Times New Roman" w:eastAsiaTheme="minorHAnsi" w:hAnsi="Times New Roman" w:cs="Times New Roman"/>
          <w:b/>
          <w:lang w:eastAsia="en-US"/>
        </w:rPr>
        <w:t>Figure S</w:t>
      </w:r>
      <w:r>
        <w:rPr>
          <w:rFonts w:ascii="Times New Roman" w:eastAsiaTheme="minorHAnsi" w:hAnsi="Times New Roman" w:cs="Times New Roman"/>
          <w:b/>
          <w:lang w:eastAsia="en-US"/>
        </w:rPr>
        <w:t>4</w:t>
      </w:r>
      <w:r w:rsidRPr="005C0D00">
        <w:rPr>
          <w:rFonts w:asciiTheme="majorBidi" w:eastAsiaTheme="minorHAnsi" w:hAnsiTheme="majorBidi" w:cstheme="majorBidi"/>
          <w:b/>
          <w:lang w:eastAsia="en-US"/>
        </w:rPr>
        <w:t>.</w:t>
      </w:r>
      <w:r w:rsidRPr="005C0D00">
        <w:rPr>
          <w:rFonts w:asciiTheme="majorBidi" w:hAnsiTheme="majorBidi" w:cstheme="majorBidi"/>
          <w:b/>
          <w:bCs/>
        </w:rPr>
        <w:t xml:space="preserve"> The solvent accessibility of disulfide bond</w:t>
      </w:r>
      <w:r>
        <w:rPr>
          <w:rFonts w:asciiTheme="majorBidi" w:hAnsiTheme="majorBidi" w:cstheme="majorBidi"/>
          <w:b/>
          <w:bCs/>
        </w:rPr>
        <w:t>s</w:t>
      </w:r>
      <w:r w:rsidRPr="005C0D00">
        <w:rPr>
          <w:rFonts w:asciiTheme="majorBidi" w:hAnsiTheme="majorBidi" w:cstheme="majorBidi"/>
          <w:b/>
          <w:bCs/>
        </w:rPr>
        <w:t xml:space="preserve"> in the native structure of each substrate</w:t>
      </w:r>
      <w:r w:rsidR="00484928">
        <w:rPr>
          <w:rFonts w:asciiTheme="majorBidi" w:hAnsiTheme="majorBidi" w:cstheme="majorBidi"/>
          <w:b/>
          <w:bCs/>
        </w:rPr>
        <w:t xml:space="preserve"> </w:t>
      </w:r>
      <w:r>
        <w:t>Ribbon diagrams</w:t>
      </w:r>
      <w:r w:rsidR="00537E2F">
        <w:t xml:space="preserve"> (green) of (A) </w:t>
      </w:r>
      <w:r w:rsidR="00537E2F">
        <w:rPr>
          <w:rFonts w:cstheme="minorHAnsi"/>
        </w:rPr>
        <w:t>β</w:t>
      </w:r>
      <w:r w:rsidR="00537E2F">
        <w:t>2M</w:t>
      </w:r>
      <w:r w:rsidR="00836F0C">
        <w:t xml:space="preserve"> (PDB 1A1M)</w:t>
      </w:r>
      <w:r w:rsidR="00537E2F">
        <w:t>, (B) Prolactin</w:t>
      </w:r>
      <w:r w:rsidR="00836F0C">
        <w:t xml:space="preserve"> (PDB 1RW5)</w:t>
      </w:r>
      <w:r w:rsidR="00537E2F">
        <w:t xml:space="preserve"> and (C) the disintegrin domain of ADAM10</w:t>
      </w:r>
      <w:r>
        <w:t xml:space="preserve"> </w:t>
      </w:r>
      <w:r w:rsidR="00836F0C">
        <w:t>(PDB 6BE6)</w:t>
      </w:r>
      <w:r w:rsidR="00447279">
        <w:t xml:space="preserve"> </w:t>
      </w:r>
      <w:r>
        <w:t xml:space="preserve">with disulfide bonds highlighted (yellow) and the surface represented as a transparent mesh. </w:t>
      </w:r>
      <w:r w:rsidR="00537E2F">
        <w:t>Below each structure is a t</w:t>
      </w:r>
      <w:r>
        <w:t>opology diagrams displaying the location of each cysteine residue that makes up a disulfide bond</w:t>
      </w:r>
      <w:r w:rsidR="00537E2F">
        <w:t>.</w:t>
      </w:r>
      <w:r>
        <w:t xml:space="preserve"> </w:t>
      </w:r>
      <w:r w:rsidR="00537E2F">
        <w:t>C</w:t>
      </w:r>
      <w:r>
        <w:t>ysteine numbering</w:t>
      </w:r>
      <w:r w:rsidR="00537E2F">
        <w:t xml:space="preserve"> </w:t>
      </w:r>
      <w:r>
        <w:t xml:space="preserve">is </w:t>
      </w:r>
      <w:r w:rsidR="00537E2F">
        <w:t xml:space="preserve">shown </w:t>
      </w:r>
      <w:r>
        <w:t>below each diagram</w:t>
      </w:r>
      <w:r w:rsidR="00537E2F">
        <w:t xml:space="preserve"> and</w:t>
      </w:r>
      <w:r>
        <w:t xml:space="preserve"> </w:t>
      </w:r>
      <w:r w:rsidR="00537E2F">
        <w:t>s</w:t>
      </w:r>
      <w:r>
        <w:t xml:space="preserve">olvent accessibility values are shown above or below the relevant cysteine in the diagram </w:t>
      </w:r>
      <w:r w:rsidR="00836F0C">
        <w:t>as taken from</w:t>
      </w:r>
      <w:r>
        <w:t xml:space="preserve"> Table S4. </w:t>
      </w:r>
    </w:p>
    <w:sectPr w:rsidR="00125BCB" w:rsidSect="002B3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1533"/>
    <w:rsid w:val="00033F98"/>
    <w:rsid w:val="00076AC3"/>
    <w:rsid w:val="00085797"/>
    <w:rsid w:val="00085DCA"/>
    <w:rsid w:val="00125BCB"/>
    <w:rsid w:val="00172A3D"/>
    <w:rsid w:val="001A071E"/>
    <w:rsid w:val="001B2C88"/>
    <w:rsid w:val="001F57D2"/>
    <w:rsid w:val="002445DB"/>
    <w:rsid w:val="002A3267"/>
    <w:rsid w:val="002B3CAB"/>
    <w:rsid w:val="00300110"/>
    <w:rsid w:val="003210CF"/>
    <w:rsid w:val="00337B8F"/>
    <w:rsid w:val="003C5491"/>
    <w:rsid w:val="00447279"/>
    <w:rsid w:val="00484928"/>
    <w:rsid w:val="004B681B"/>
    <w:rsid w:val="004E6CFE"/>
    <w:rsid w:val="00537E2F"/>
    <w:rsid w:val="00564D41"/>
    <w:rsid w:val="005C0D00"/>
    <w:rsid w:val="006E2723"/>
    <w:rsid w:val="007207CE"/>
    <w:rsid w:val="008369A4"/>
    <w:rsid w:val="00836F0C"/>
    <w:rsid w:val="00851533"/>
    <w:rsid w:val="008D15BE"/>
    <w:rsid w:val="00995EA3"/>
    <w:rsid w:val="00A10536"/>
    <w:rsid w:val="00A50C45"/>
    <w:rsid w:val="00B26DF0"/>
    <w:rsid w:val="00B33B60"/>
    <w:rsid w:val="00B7623F"/>
    <w:rsid w:val="00BB4149"/>
    <w:rsid w:val="00C150DA"/>
    <w:rsid w:val="00C4379B"/>
    <w:rsid w:val="00C67953"/>
    <w:rsid w:val="00D46312"/>
    <w:rsid w:val="00D46D83"/>
    <w:rsid w:val="00DD1BA4"/>
    <w:rsid w:val="00E9329A"/>
    <w:rsid w:val="00F110A4"/>
    <w:rsid w:val="00F2279A"/>
    <w:rsid w:val="00FF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06570"/>
  <w15:docId w15:val="{3637CDE2-A341-4855-9657-9580BE79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B8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00110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00110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D00"/>
    <w:rPr>
      <w:rFonts w:ascii="Segoe UI" w:eastAsiaTheme="minorEastAsia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105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27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://149.171.101.136/python/disulfideanalysi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4EF9EE.dotm</Template>
  <TotalTime>394</TotalTime>
  <Pages>4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84a</dc:creator>
  <cp:lastModifiedBy>Philip Robinson</cp:lastModifiedBy>
  <cp:revision>36</cp:revision>
  <cp:lastPrinted>2020-01-13T09:39:00Z</cp:lastPrinted>
  <dcterms:created xsi:type="dcterms:W3CDTF">2019-02-13T10:13:00Z</dcterms:created>
  <dcterms:modified xsi:type="dcterms:W3CDTF">2020-01-13T10:27:00Z</dcterms:modified>
</cp:coreProperties>
</file>